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E7CBF8" w14:textId="77777777" w:rsidR="004D4E60" w:rsidRPr="00EC4DBE" w:rsidRDefault="004D4E60" w:rsidP="004D4E60">
      <w:pPr>
        <w:rPr>
          <w:rFonts w:cs="Times New Roman"/>
          <w:b/>
          <w:szCs w:val="24"/>
          <w:lang w:val="en-US"/>
        </w:rPr>
      </w:pPr>
      <w:r>
        <w:rPr>
          <w:rFonts w:cs="Times New Roman"/>
          <w:b/>
          <w:szCs w:val="24"/>
          <w:lang w:val="en-US"/>
        </w:rPr>
        <w:t>Figure E2. In</w:t>
      </w:r>
      <w:r>
        <w:rPr>
          <w:rFonts w:cs="Times New Roman"/>
          <w:b/>
          <w:bCs/>
          <w:color w:val="auto"/>
          <w:szCs w:val="24"/>
          <w:lang w:val="en-US"/>
        </w:rPr>
        <w:t>dividual asthma exacerbation risk factor scores</w:t>
      </w:r>
    </w:p>
    <w:p w14:paraId="3788E088" w14:textId="77777777" w:rsidR="004D4E60" w:rsidRPr="00EC4DBE" w:rsidRDefault="004D4E60" w:rsidP="004D4E60">
      <w:pPr>
        <w:rPr>
          <w:rFonts w:cs="Times New Roman"/>
          <w:b/>
          <w:szCs w:val="24"/>
          <w:lang w:val="en-US"/>
        </w:rPr>
      </w:pPr>
      <w:r>
        <w:rPr>
          <w:b/>
          <w:noProof/>
        </w:rPr>
        <w:drawing>
          <wp:inline distT="0" distB="0" distL="0" distR="0" wp14:anchorId="2A167057" wp14:editId="39E0825D">
            <wp:extent cx="2914650" cy="2177414"/>
            <wp:effectExtent l="0" t="0" r="0" b="0"/>
            <wp:docPr id="332672692" name="Kuva 1" descr="Kuva, joka sisältää kohteen teksti, diagrammi, kuvakaappaus, Fontti&#10;&#10;Kuvaus luotu automaattisest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5702348" name="Kuva 1" descr="Kuva, joka sisältää kohteen teksti, diagrammi, kuvakaappaus, Fontti&#10;&#10;Kuvaus luotu automaattisesti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6019" cy="2200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1A896A" w14:textId="77777777" w:rsidR="004D4E60" w:rsidRPr="00413D4F" w:rsidRDefault="004D4E60" w:rsidP="004D4E60">
      <w:pPr>
        <w:rPr>
          <w:rFonts w:cs="Times New Roman"/>
          <w:bCs/>
          <w:sz w:val="18"/>
          <w:szCs w:val="18"/>
          <w:lang w:val="en-US"/>
        </w:rPr>
      </w:pPr>
      <w:r>
        <w:rPr>
          <w:rFonts w:cs="Times New Roman"/>
          <w:bCs/>
          <w:sz w:val="18"/>
          <w:szCs w:val="18"/>
          <w:lang w:val="en-US"/>
        </w:rPr>
        <w:t>Figure E2. The distribution of individual asthma exacerbation risk factor scores.</w:t>
      </w:r>
    </w:p>
    <w:p w14:paraId="6E70D5DB" w14:textId="77777777" w:rsidR="00493A18" w:rsidRPr="004D4E60" w:rsidRDefault="00493A18">
      <w:pPr>
        <w:rPr>
          <w:lang w:val="en-US"/>
        </w:rPr>
      </w:pPr>
    </w:p>
    <w:sectPr w:rsidR="00493A18" w:rsidRPr="004D4E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E60"/>
    <w:rsid w:val="001047F6"/>
    <w:rsid w:val="00200B54"/>
    <w:rsid w:val="00493A18"/>
    <w:rsid w:val="004D4E60"/>
    <w:rsid w:val="00ED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2912F"/>
  <w15:chartTrackingRefBased/>
  <w15:docId w15:val="{23D02D72-3E49-47B8-A204-B8CC1C592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4D4E60"/>
    <w:rPr>
      <w:rFonts w:ascii="Times New Roman" w:hAnsi="Times New Roman" w:cs="Arial"/>
      <w:color w:val="000000" w:themeColor="text1"/>
      <w:kern w:val="0"/>
      <w:sz w:val="24"/>
      <w:lang w:val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4D4E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4D4E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4D4E6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4D4E6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4D4E6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n-US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4D4E6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n-US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4D4E6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n-US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4D4E6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n-US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4D4E6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n-US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4D4E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4D4E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4D4E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4D4E60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4D4E60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4D4E60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4D4E60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4D4E60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4D4E60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4D4E6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4D4E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D4E6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4D4E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4D4E60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lang w:val="en-US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4D4E60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4D4E60"/>
    <w:pPr>
      <w:ind w:left="720"/>
      <w:contextualSpacing/>
    </w:pPr>
    <w:rPr>
      <w:rFonts w:asciiTheme="minorHAnsi" w:hAnsiTheme="minorHAnsi" w:cstheme="minorBidi"/>
      <w:color w:val="auto"/>
      <w:kern w:val="2"/>
      <w:sz w:val="22"/>
      <w:lang w:val="en-US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4D4E60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4D4E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2"/>
      <w:lang w:val="en-US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4D4E60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4D4E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 Nordman</dc:creator>
  <cp:keywords/>
  <dc:description/>
  <cp:lastModifiedBy>Lauri Nordman</cp:lastModifiedBy>
  <cp:revision>1</cp:revision>
  <dcterms:created xsi:type="dcterms:W3CDTF">2024-06-04T12:50:00Z</dcterms:created>
  <dcterms:modified xsi:type="dcterms:W3CDTF">2024-06-04T12:50:00Z</dcterms:modified>
</cp:coreProperties>
</file>